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DC527" w14:textId="0E2EE99F" w:rsidR="00F3196F" w:rsidRPr="00480868" w:rsidRDefault="00F3196F" w:rsidP="00F3196F">
      <w:pPr>
        <w:spacing w:before="240" w:after="240"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APPENDIX</w:t>
      </w:r>
    </w:p>
    <w:p w14:paraId="15813273" w14:textId="77777777" w:rsidR="00F3196F" w:rsidRPr="00480868" w:rsidRDefault="00F3196F" w:rsidP="00F3196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80868">
        <w:rPr>
          <w:rFonts w:asciiTheme="majorBidi" w:hAnsiTheme="majorBidi" w:cstheme="majorBidi"/>
          <w:sz w:val="24"/>
          <w:szCs w:val="24"/>
        </w:rPr>
        <w:t xml:space="preserve">We conducted a comprehensive PubMed search using </w:t>
      </w:r>
      <w:r w:rsidRPr="00480868">
        <w:rPr>
          <w:rFonts w:asciiTheme="majorBidi" w:hAnsiTheme="majorBidi" w:cstheme="majorBidi"/>
          <w:sz w:val="24"/>
          <w:szCs w:val="24"/>
          <w:highlight w:val="white"/>
        </w:rPr>
        <w:t xml:space="preserve">a combination of </w:t>
      </w:r>
      <w:proofErr w:type="spellStart"/>
      <w:r w:rsidRPr="00480868">
        <w:rPr>
          <w:rFonts w:asciiTheme="majorBidi" w:hAnsiTheme="majorBidi" w:cstheme="majorBidi"/>
          <w:sz w:val="24"/>
          <w:szCs w:val="24"/>
          <w:highlight w:val="white"/>
        </w:rPr>
        <w:t>MeSH</w:t>
      </w:r>
      <w:proofErr w:type="spellEnd"/>
      <w:r w:rsidRPr="00480868">
        <w:rPr>
          <w:rFonts w:asciiTheme="majorBidi" w:hAnsiTheme="majorBidi" w:cstheme="majorBidi"/>
          <w:sz w:val="24"/>
          <w:szCs w:val="24"/>
          <w:highlight w:val="white"/>
        </w:rPr>
        <w:t xml:space="preserve"> terms and phrases pertaining to topic areas (Ex. “homelessness,” “housing instability”). We </w:t>
      </w:r>
      <w:r w:rsidRPr="00480868">
        <w:rPr>
          <w:rFonts w:asciiTheme="majorBidi" w:hAnsiTheme="majorBidi" w:cstheme="majorBidi"/>
          <w:sz w:val="24"/>
          <w:szCs w:val="24"/>
        </w:rPr>
        <w:t xml:space="preserve">restricted studies to those conducted in the US or Canada. Given the focus on social emergency medicine, we included the </w:t>
      </w:r>
      <w:proofErr w:type="spellStart"/>
      <w:r w:rsidRPr="00480868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480868">
        <w:rPr>
          <w:rFonts w:asciiTheme="majorBidi" w:hAnsiTheme="majorBidi" w:cstheme="majorBidi"/>
          <w:sz w:val="24"/>
          <w:szCs w:val="24"/>
        </w:rPr>
        <w:t xml:space="preserve"> terms ((("Emergency Service, Hospital"[</w:t>
      </w:r>
      <w:proofErr w:type="spellStart"/>
      <w:r w:rsidRPr="00480868">
        <w:rPr>
          <w:rFonts w:asciiTheme="majorBidi" w:hAnsiTheme="majorBidi" w:cstheme="majorBidi"/>
          <w:sz w:val="24"/>
          <w:szCs w:val="24"/>
        </w:rPr>
        <w:t>Majr</w:t>
      </w:r>
      <w:proofErr w:type="spellEnd"/>
      <w:r w:rsidRPr="00480868">
        <w:rPr>
          <w:rFonts w:asciiTheme="majorBidi" w:hAnsiTheme="majorBidi" w:cstheme="majorBidi"/>
          <w:sz w:val="24"/>
          <w:szCs w:val="24"/>
        </w:rPr>
        <w:t>]) OR (emergency (</w:t>
      </w:r>
      <w:proofErr w:type="gramStart"/>
      <w:r w:rsidRPr="00480868">
        <w:rPr>
          <w:rFonts w:asciiTheme="majorBidi" w:hAnsiTheme="majorBidi" w:cstheme="majorBidi"/>
          <w:sz w:val="24"/>
          <w:szCs w:val="24"/>
        </w:rPr>
        <w:t>room[</w:t>
      </w:r>
      <w:proofErr w:type="gramEnd"/>
      <w:r w:rsidRPr="00480868">
        <w:rPr>
          <w:rFonts w:asciiTheme="majorBidi" w:hAnsiTheme="majorBidi" w:cstheme="majorBidi"/>
          <w:sz w:val="24"/>
          <w:szCs w:val="24"/>
        </w:rPr>
        <w:t xml:space="preserve">Title] OR department[Title] OR medicine[Title] OR care[Title] OR visit[Title])))) in each search, in addition to the topic specific terms. The full list of search terms for each topic area is listed in detail belo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F3196F" w:rsidRPr="00480868" w14:paraId="37D1DDD4" w14:textId="77777777" w:rsidTr="00942CB2">
        <w:trPr>
          <w:trHeight w:val="593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7931FB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Topic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7F399B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4808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SH</w:t>
            </w:r>
            <w:proofErr w:type="spellEnd"/>
            <w:r w:rsidRPr="004808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earch Criteria</w:t>
            </w:r>
          </w:p>
        </w:tc>
      </w:tr>
      <w:tr w:rsidR="00F3196F" w:rsidRPr="00480868" w14:paraId="614ABB32" w14:textId="77777777" w:rsidTr="00942CB2"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7E4DC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Firearm</w:t>
            </w:r>
          </w:p>
        </w:tc>
        <w:tc>
          <w:tcPr>
            <w:tcW w:w="71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539367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department[Title] OR medicine[Title] OR care[Title] OR visit[Title])))) AND (((("Firearms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gun[Title] OR guns[Title] OR firearm*[Title]))) NOT (nail or nail gun))</w:t>
            </w:r>
          </w:p>
        </w:tc>
      </w:tr>
      <w:tr w:rsidR="00F3196F" w:rsidRPr="00480868" w14:paraId="5641FA7E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FC52C5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Child Abuse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000EBC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department[Title] OR medicine[Title] OR care[Title] OR visit[Title])))))))) AND (((("child abuse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))))</w:t>
            </w:r>
          </w:p>
        </w:tc>
      </w:tr>
      <w:tr w:rsidR="00F3196F" w:rsidRPr="00480868" w14:paraId="3773753E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39674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Elder Abuse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1FC273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(((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]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Title] OR department[Title] OR medicine[Title] OR care[Title] OR visit[Title])))))))) AND (((("elder abuse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]))))</w:t>
            </w:r>
          </w:p>
        </w:tc>
      </w:tr>
      <w:tr w:rsidR="00F3196F" w:rsidRPr="00480868" w14:paraId="71EE324F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659F97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Intimate Partner Violence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A85C6A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(((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 xml:space="preserve">] OR (emergency (room[title] OR 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department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Title] OR medicine[Title] OR care[Title] OR visit[Title])))))))) AND (((("intimate partner violence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3C4043"/>
                <w:sz w:val="24"/>
                <w:szCs w:val="24"/>
              </w:rPr>
              <w:t>])))))</w:t>
            </w:r>
          </w:p>
        </w:tc>
      </w:tr>
      <w:tr w:rsidR="00F3196F" w:rsidRPr="00480868" w14:paraId="435D182D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0CFECD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Human Trafficking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7F349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department[Title] OR medicine[Title] OR care[Title] OR visit[Title])))) AND "Human Trafficking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</w:t>
            </w:r>
          </w:p>
        </w:tc>
      </w:tr>
      <w:tr w:rsidR="00F3196F" w:rsidRPr="00480868" w14:paraId="2782F4DA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755C53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LGBTQ Health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263BE28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department[Title] OR medicine[Title] OR care[Title] OR visit[Title])))) AND ("transgender"[Title] OR "gende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 xml:space="preserve">r 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orientation"[Title] OR "sexual orientation"[Title] OR "LGBTQ"[Title])</w:t>
            </w:r>
          </w:p>
        </w:tc>
      </w:tr>
      <w:tr w:rsidR="00F3196F" w:rsidRPr="00480868" w14:paraId="7330C848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F80D62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Immigration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265FA9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Title] OR department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[Title] OR medicine[Title] OR care[Title] OR visit[Title])))) AND ("Emigrants and Immigrants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 OR "Undocumented Immigrants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 OR "deport*")</w:t>
            </w:r>
          </w:p>
        </w:tc>
      </w:tr>
      <w:tr w:rsidR="00F3196F" w:rsidRPr="00480868" w14:paraId="53F6FDBB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8075F5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Incarceration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39FEF6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Title] OR department[Title] OR medicine[Title] OR care[Title] OR visit[Title])))) AND ("incarcerated"[Title] OR "prison"[Title] OR "corrections"[Title] OR "detention"[Title] OR "justice involved"[Title])</w:t>
            </w:r>
          </w:p>
        </w:tc>
      </w:tr>
      <w:tr w:rsidR="00F3196F" w:rsidRPr="00480868" w14:paraId="3596C70E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0CB05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Language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2961BA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medicine[Title] OR care[Title] OR visit)[Title]))) AND (language[Title] OR bilingual[Title] OR multilingual[Title] OR translator[Title] OR interpreter[Title] OR translation services[Title] OR interpretation services[Title]) NOT “natural language processing”</w:t>
            </w:r>
          </w:p>
        </w:tc>
      </w:tr>
      <w:tr w:rsidR="00F3196F" w:rsidRPr="00480868" w14:paraId="32C71394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5F3D8C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Literacy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4C91F6C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Title] 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OR department[Title] OR medicine[Title] OR care[Title] OR visit[Title])))) AND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 ("Health Literacy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 OR "Literacy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 OR "Comprehension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</w:t>
            </w:r>
          </w:p>
        </w:tc>
      </w:tr>
      <w:tr w:rsidR="00F3196F" w:rsidRPr="00480868" w14:paraId="68655715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6E817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Homelessness/ Housing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26D3C" w14:textId="77777777" w:rsidR="00F3196F" w:rsidRPr="00480868" w:rsidRDefault="00F3196F" w:rsidP="00942CB2">
            <w:pPr>
              <w:pStyle w:val="NormalWeb"/>
              <w:spacing w:before="240" w:beforeAutospacing="0" w:after="240" w:afterAutospacing="0" w:line="480" w:lineRule="auto"/>
              <w:textAlignment w:val="baseline"/>
              <w:rPr>
                <w:rFonts w:asciiTheme="majorBidi" w:hAnsiTheme="majorBidi" w:cstheme="majorBidi"/>
                <w:bCs/>
                <w:color w:val="000000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Title] OR department[Title] OR medicine[Title] OR care[Title] OR visit[Title])))) AND ("housing instability" OR "Homeless Persons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hd w:val="clear" w:color="auto" w:fill="D9D9D9" w:themeFill="background1" w:themeFillShade="D9"/>
              </w:rPr>
              <w:t>])</w:t>
            </w:r>
          </w:p>
        </w:tc>
      </w:tr>
      <w:tr w:rsidR="00F3196F" w:rsidRPr="00480868" w14:paraId="35D9F1A4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CABAFD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Food Insecurity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744724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Title] OR department[Title] OR medicine[Title] OR care[Title] OR visit[Title])))) AND ("food insecurity"[Title/Abstract] OR "hunger"[Title/Abstract] OR "food security"[Title/Abstract])</w:t>
            </w:r>
          </w:p>
        </w:tc>
      </w:tr>
      <w:tr w:rsidR="00F3196F" w:rsidRPr="00480868" w14:paraId="3F4A837E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7F7F3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Transportation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8FD0D1" w14:textId="77777777" w:rsidR="00F3196F" w:rsidRPr="00480868" w:rsidRDefault="00F3196F" w:rsidP="00942CB2">
            <w:pPr>
              <w:spacing w:before="240" w:after="240" w:line="480" w:lineRule="auto"/>
              <w:textAlignment w:val="baseline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</w:pPr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t>(((("Emergency Service, Hospital"[</w:t>
            </w:r>
            <w:proofErr w:type="spellStart"/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t>Majr</w:t>
            </w:r>
            <w:proofErr w:type="spellEnd"/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t>]) OR (emergency (</w:t>
            </w:r>
            <w:proofErr w:type="gramStart"/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t>room[</w:t>
            </w:r>
            <w:proofErr w:type="gramEnd"/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t xml:space="preserve">Title] OR department[Title] OR medicine[Title] OR care[Title] OR </w:t>
            </w:r>
            <w:r w:rsidRPr="0048086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val="en-US"/>
              </w:rPr>
              <w:lastRenderedPageBreak/>
              <w:t>visit[Title])))) AND ("public transportation"[Title/Abstract] OR "non-emergency transport*"[Title/Abstract] OR "accessible transport*"[Title/Abstract] OR subway[Title/Abstract])) NOT (accident[Title/Abstract] OR crash[Title/Abstract])</w:t>
            </w:r>
          </w:p>
        </w:tc>
      </w:tr>
      <w:tr w:rsidR="00F3196F" w:rsidRPr="00480868" w14:paraId="3B00BE27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A36100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Financial Insecurity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CD09E1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Title] OR department[Title] OR medicine[Title] OR care[Title] OR visit[Title])))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) 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BFBFBF" w:themeFill="background1" w:themeFillShade="BF"/>
              </w:rPr>
              <w:t>AND ("financial insecurity"[Title] OR "financial burden"[Title] OR "government assistance"[Title] OR "government benefits"[Title] OR "bankrupt*"[Title] OR "welfare program"[Title])</w:t>
            </w:r>
          </w:p>
        </w:tc>
      </w:tr>
      <w:tr w:rsidR="00F3196F" w:rsidRPr="00480868" w14:paraId="3DA2EA64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8BA799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Education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A972B8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Title] OR department[Title] OR medicine[Title] OR care[Title] OR visit[Title])))) AND ("educational attainment"[Title] OR "education level"[Title] OR "education status"[Title])</w:t>
            </w:r>
          </w:p>
        </w:tc>
      </w:tr>
      <w:tr w:rsidR="00F3196F" w:rsidRPr="00480868" w14:paraId="4BB78A58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6C73C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Employment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61885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  <w:shd w:val="clear" w:color="auto" w:fill="D9D9D9" w:themeFill="background1" w:themeFillShade="D9"/>
              </w:rPr>
              <w:t>Title] OR department[Title] OR medicine[Title] OR care[Title] OR visit[Title])))) AND unemployment[Title]</w:t>
            </w:r>
          </w:p>
        </w:tc>
      </w:tr>
      <w:tr w:rsidR="00F3196F" w:rsidRPr="00480868" w14:paraId="6E6497F5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433E9D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Social Determinants of Health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C5F569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((("Emergency Service, Hospital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(emergency (</w:t>
            </w:r>
            <w:proofErr w:type="gram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room[</w:t>
            </w:r>
            <w:proofErr w:type="gram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 xml:space="preserve">Title] OR department[Title] OR medicine[Title] OR care[Title] OR </w:t>
            </w:r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lastRenderedPageBreak/>
              <w:t>visit)[Title]))) AND (("Social Determinants of Health"[</w:t>
            </w:r>
            <w:proofErr w:type="spellStart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Majr</w:t>
            </w:r>
            <w:proofErr w:type="spellEnd"/>
            <w:r w:rsidRPr="0048086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]) OR social determinants[Title])</w:t>
            </w:r>
          </w:p>
        </w:tc>
      </w:tr>
      <w:tr w:rsidR="00F3196F" w:rsidRPr="00480868" w14:paraId="00B00108" w14:textId="77777777" w:rsidTr="00942CB2">
        <w:tc>
          <w:tcPr>
            <w:tcW w:w="2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6718A" w14:textId="77777777" w:rsidR="00F3196F" w:rsidRPr="00480868" w:rsidRDefault="00F3196F" w:rsidP="00942CB2">
            <w:pPr>
              <w:spacing w:before="240" w:after="240"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SEM Training</w:t>
            </w:r>
          </w:p>
        </w:tc>
        <w:tc>
          <w:tcPr>
            <w:tcW w:w="7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DE8562" w14:textId="77777777" w:rsidR="00F3196F" w:rsidRPr="00480868" w:rsidRDefault="00F3196F" w:rsidP="00942CB2">
            <w:pPr>
              <w:spacing w:before="240" w:after="240"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0868">
              <w:rPr>
                <w:rFonts w:asciiTheme="majorBidi" w:hAnsiTheme="majorBidi" w:cstheme="majorBidi"/>
                <w:bCs/>
                <w:sz w:val="24"/>
                <w:szCs w:val="24"/>
              </w:rPr>
              <w:t>“Social Emergency Medicine Training”</w:t>
            </w:r>
          </w:p>
        </w:tc>
      </w:tr>
    </w:tbl>
    <w:p w14:paraId="7B245044" w14:textId="77777777" w:rsidR="00F3196F" w:rsidRPr="00480868" w:rsidRDefault="00F3196F" w:rsidP="00F3196F">
      <w:pPr>
        <w:spacing w:before="240" w:after="240"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3B284208" w14:textId="77777777" w:rsidR="00F3196F" w:rsidRPr="00480868" w:rsidRDefault="00F3196F" w:rsidP="00F3196F">
      <w:pPr>
        <w:spacing w:before="240" w:after="240" w:line="480" w:lineRule="auto"/>
        <w:rPr>
          <w:rFonts w:asciiTheme="majorBidi" w:hAnsiTheme="majorBidi" w:cstheme="majorBidi"/>
          <w:bCs/>
          <w:sz w:val="24"/>
          <w:szCs w:val="24"/>
        </w:rPr>
      </w:pPr>
    </w:p>
    <w:p w14:paraId="6EBF74EA" w14:textId="77777777" w:rsidR="005407C4" w:rsidRDefault="00F3196F"/>
    <w:sectPr w:rsidR="005407C4" w:rsidSect="0048086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6F"/>
    <w:rsid w:val="000C6B9B"/>
    <w:rsid w:val="00F3196F"/>
    <w:rsid w:val="00FB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A1AB6"/>
  <w15:chartTrackingRefBased/>
  <w15:docId w15:val="{F16D3BA5-BF12-C94D-93BC-CC9DBCE19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196F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96F"/>
    <w:rPr>
      <w:rFonts w:ascii="Arial" w:eastAsia="Arial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1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31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ee Shah</dc:creator>
  <cp:keywords/>
  <dc:description/>
  <cp:lastModifiedBy>Ruhee Shah</cp:lastModifiedBy>
  <cp:revision>1</cp:revision>
  <dcterms:created xsi:type="dcterms:W3CDTF">2021-01-05T20:38:00Z</dcterms:created>
  <dcterms:modified xsi:type="dcterms:W3CDTF">2021-01-05T20:39:00Z</dcterms:modified>
</cp:coreProperties>
</file>